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S1.  Numbers of samples used for ‘strict’ linkag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3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346"/>
        <w:gridCol w:w="1205"/>
        <w:gridCol w:w="1276"/>
        <w:gridCol w:w="992"/>
        <w:gridCol w:w="992"/>
        <w:gridCol w:w="1276"/>
        <w:gridCol w:w="1276"/>
      </w:tblGrid>
      <w:tr>
        <w:trPr>
          <w:trHeight w:val="669" w:hRule="atLeast"/>
        </w:trPr>
        <w:tc>
          <w:tcPr>
            <w:tcW w:w="100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> </w:t>
            </w:r>
          </w:p>
        </w:tc>
        <w:tc>
          <w:tcPr>
            <w:tcW w:w="134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eastAsia="en-IE"/>
              </w:rPr>
              <w:t>Number of Families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eastAsia="en-IE"/>
              </w:rPr>
              <w:t>Number of Sample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eastAsia="en-IE"/>
              </w:rPr>
              <w:t>Number of affected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eastAsia="en-IE"/>
              </w:rPr>
              <w:t>Number of Mal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eastAsia="en-IE"/>
              </w:rPr>
              <w:t>Affected    Male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eastAsia="en-IE"/>
              </w:rPr>
              <w:t>Number of Female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eastAsia="en-IE"/>
              </w:rPr>
              <w:t>Affected Females</w:t>
            </w:r>
          </w:p>
        </w:tc>
      </w:tr>
      <w:tr>
        <w:trPr>
          <w:trHeight w:val="282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eastAsia="en-IE"/>
              </w:rPr>
              <w:t>Old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>118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>51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>28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>23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>11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>28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>165</w:t>
            </w:r>
          </w:p>
        </w:tc>
      </w:tr>
      <w:tr>
        <w:trPr>
          <w:trHeight w:val="282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eastAsia="en-IE"/>
              </w:rPr>
              <w:t>New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>81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>33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>18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>15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>7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>18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>110</w:t>
            </w:r>
          </w:p>
        </w:tc>
      </w:tr>
      <w:tr>
        <w:trPr>
          <w:trHeight w:val="282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eastAsia="en-IE"/>
              </w:rPr>
              <w:t>Total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>199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>84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>46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>38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>19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>4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IE"/>
              </w:rPr>
              <w:t>2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19:43:00Z</dcterms:created>
  <dc:creator>John.Darlow</dc:creator>
  <dc:description/>
  <cp:keywords/>
  <dc:language>en-US</dc:language>
  <cp:lastModifiedBy>John.Darlow</cp:lastModifiedBy>
  <dcterms:modified xsi:type="dcterms:W3CDTF">2013-01-09T20:01:00Z</dcterms:modified>
  <cp:revision>3</cp:revision>
  <dc:subject/>
  <dc:title/>
</cp:coreProperties>
</file>